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440"/>
        <w:gridCol w:w="1350"/>
        <w:gridCol w:w="1440"/>
        <w:gridCol w:w="1350"/>
        <w:gridCol w:w="1203"/>
      </w:tblGrid>
      <w:tr w:rsidR="00417403" w:rsidRPr="00C6380A" w:rsidTr="009D7F6F">
        <w:trPr>
          <w:trHeight w:val="290"/>
          <w:tblHeader/>
        </w:trPr>
        <w:tc>
          <w:tcPr>
            <w:tcW w:w="10018" w:type="dxa"/>
            <w:gridSpan w:val="6"/>
            <w:shd w:val="clear" w:color="auto" w:fill="auto"/>
            <w:noWrap/>
            <w:vAlign w:val="center"/>
          </w:tcPr>
          <w:p w:rsidR="00417403" w:rsidRPr="00F53758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</w:rPr>
            </w:pPr>
            <w:r w:rsidRPr="00F53758">
              <w:rPr>
                <w:b/>
              </w:rPr>
              <w:t>Supplemental Table 4 – Pairwise Comparisons of Linear Slopes (Effective Fungicidal Activity) for Treatment Groups</w:t>
            </w:r>
          </w:p>
        </w:tc>
      </w:tr>
      <w:tr w:rsidR="00417403" w:rsidRPr="00C6380A" w:rsidTr="009D7F6F">
        <w:trPr>
          <w:trHeight w:val="290"/>
          <w:tblHeader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:rsidR="00417403" w:rsidRPr="00974052" w:rsidRDefault="00417403" w:rsidP="009D7F6F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Pairwise Comparis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7403" w:rsidRPr="00974052" w:rsidRDefault="00417403" w:rsidP="009D7F6F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Estimat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17403" w:rsidRPr="00974052" w:rsidRDefault="00417403" w:rsidP="009D7F6F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17403" w:rsidRPr="00974052" w:rsidRDefault="00417403" w:rsidP="009D7F6F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17403" w:rsidRPr="00974052" w:rsidRDefault="00417403" w:rsidP="009D7F6F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T Ratio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974052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974052">
              <w:rPr>
                <w:rFonts w:ascii="Calibri" w:eastAsia="Times New Roman" w:hAnsi="Calibri" w:cs="Calibri"/>
                <w:b/>
                <w:color w:val="000000"/>
              </w:rPr>
              <w:t>Bonferroni</w:t>
            </w:r>
            <w:proofErr w:type="spellEnd"/>
            <w:r w:rsidRPr="00974052">
              <w:rPr>
                <w:rFonts w:ascii="Calibri" w:eastAsia="Times New Roman" w:hAnsi="Calibri" w:cs="Calibri"/>
                <w:b/>
                <w:color w:val="000000"/>
              </w:rPr>
              <w:t xml:space="preserve"> Adjusted P Value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(FLU, 80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3475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73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22.03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4.75927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0015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Amphotericin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4437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680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81.706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6.52498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.49E-07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(ATI-2307, 1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3636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632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03.68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5.74704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2.57E-06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(ATI-2307, 2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5322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59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09.62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9.00549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2.12E-13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(ATI-2307, 3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3956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775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35.49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5.0995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3.15E-05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(ATI-2307, 2 mg/kg, 3 Dose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450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712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15.6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6.3231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.40E-07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Untreated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683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791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32.82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8.62648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4.71E-13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FLU, 80 mg/kg) - Amphotericin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962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0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97.579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.19067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FLU, 80 mg/kg) - (ATI-2307, 1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161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68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16.0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2096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FLU, 80 mg/kg) - (ATI-2307, 2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1847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3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21.28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2.51329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371627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FLU, 80 mg/kg) - (ATI-2307, 3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481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90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37.13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54082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FLU, 80 mg/kg) - (ATI-2307, 2 mg/kg, 3 Dose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1032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36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22.99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.2346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(FLU, 80 mg/kg)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3354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904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35.06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3.7100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0845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Amphotericin B - (ATI-2307, 1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0.08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21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80.273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1.1105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Amphotericin B - (ATI-2307, 2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84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685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81.428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.2911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Amphotericin B - (ATI-2307, 3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0.048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49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10.41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0.5658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Amphotericin B - (ATI-2307, 2 mg/kg, 3 Dose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069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92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92.125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80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Amphotericin B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2392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64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08.95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2.76798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185632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1 mg/kg) - (ATI-2307, 2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1685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638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02.98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2.6417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266955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1 mg/kg) - (ATI-2307, 3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32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12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29.02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3943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1 mg/kg) - (ATI-2307, 2 mg/kg, 3 Dose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70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52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10.0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.1576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(ATI-2307, 1 mg/kg)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3193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827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126.75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3.8591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18062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8062A">
              <w:rPr>
                <w:rFonts w:ascii="Calibri" w:eastAsia="Times New Roman" w:hAnsi="Calibri" w:cs="Calibri"/>
                <w:b/>
                <w:i/>
                <w:color w:val="000000"/>
              </w:rPr>
              <w:t>0.005049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2 mg/kg) - (ATI-2307, 3 mg/k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0.136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80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34.73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1.7498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lastRenderedPageBreak/>
              <w:t>(ATI-2307, 2 mg/kg) - (ATI-2307, 2 mg/kg, 3 Dose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0.081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17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14.8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-1.135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2 mg/kg)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1507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96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32.11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.89396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3 mg/kg) - (ATI-2307, 2 mg/kg, 3 Dose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55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76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33.47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62837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3 mg/kg)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2873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941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42.81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3.05156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76021</w:t>
            </w:r>
          </w:p>
        </w:tc>
      </w:tr>
      <w:tr w:rsidR="00417403" w:rsidRPr="00C6380A" w:rsidTr="009D7F6F">
        <w:trPr>
          <w:trHeight w:val="29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(ATI-2307, 2 mg/kg, 3 Doses) - (COMBO(ATI-2307, 1 mg/kg + FLU, 80 mg/kg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232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0890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131.41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2.6088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17403" w:rsidRPr="00C6380A" w:rsidRDefault="00417403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6380A">
              <w:rPr>
                <w:rFonts w:ascii="Calibri" w:eastAsia="Times New Roman" w:hAnsi="Calibri" w:cs="Calibri"/>
                <w:color w:val="000000"/>
              </w:rPr>
              <w:t>0.283875</w:t>
            </w:r>
          </w:p>
        </w:tc>
      </w:tr>
    </w:tbl>
    <w:p w:rsidR="00D25DC6" w:rsidRPr="00B62F70" w:rsidRDefault="00D25DC6" w:rsidP="00B62F70">
      <w:bookmarkStart w:id="0" w:name="_GoBack"/>
      <w:bookmarkEnd w:id="0"/>
    </w:p>
    <w:sectPr w:rsidR="00D25DC6" w:rsidRPr="00B62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0B"/>
    <w:rsid w:val="001D67B7"/>
    <w:rsid w:val="002F54F2"/>
    <w:rsid w:val="00417403"/>
    <w:rsid w:val="006B6D66"/>
    <w:rsid w:val="009614E9"/>
    <w:rsid w:val="00A6550B"/>
    <w:rsid w:val="00A95F6D"/>
    <w:rsid w:val="00B62F70"/>
    <w:rsid w:val="00D25DC6"/>
    <w:rsid w:val="00DA6723"/>
    <w:rsid w:val="00E3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2591-887F-4F42-95A1-962AE7BE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50B"/>
    <w:pPr>
      <w:spacing w:after="0" w:line="48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3-07-19T19:33:00Z</dcterms:created>
  <dcterms:modified xsi:type="dcterms:W3CDTF">2023-07-19T19:33:00Z</dcterms:modified>
</cp:coreProperties>
</file>